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D7A47" w14:textId="4EE509DF" w:rsidR="00BB57FD" w:rsidRPr="0066509D" w:rsidRDefault="006B0DE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48174A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1: Genes Divergently Expressed in Forelimbs vs. </w:t>
      </w:r>
      <w:proofErr w:type="spellStart"/>
      <w:r>
        <w:rPr>
          <w:rFonts w:ascii="Times New Roman" w:hAnsi="Times New Roman" w:cs="Times New Roman"/>
          <w:sz w:val="24"/>
        </w:rPr>
        <w:t>Hindlimbs</w:t>
      </w:r>
      <w:proofErr w:type="spellEnd"/>
    </w:p>
    <w:p w14:paraId="5CB8B7F4" w14:textId="77777777" w:rsidR="007C65E0" w:rsidRPr="0066509D" w:rsidRDefault="007C65E0">
      <w:pPr>
        <w:rPr>
          <w:rFonts w:ascii="Times New Roman" w:hAnsi="Times New Roman" w:cs="Times New Roman"/>
          <w:sz w:val="24"/>
        </w:rPr>
      </w:pPr>
    </w:p>
    <w:p w14:paraId="3575F464" w14:textId="77777777" w:rsidR="007C65E0" w:rsidRPr="0066509D" w:rsidRDefault="007C65E0">
      <w:pPr>
        <w:rPr>
          <w:rFonts w:ascii="Times New Roman" w:hAnsi="Times New Roman" w:cs="Times New Roman"/>
          <w:sz w:val="24"/>
        </w:rPr>
      </w:pPr>
    </w:p>
    <w:tbl>
      <w:tblPr>
        <w:tblW w:w="4923" w:type="dxa"/>
        <w:tblInd w:w="93" w:type="dxa"/>
        <w:tblLook w:val="04A0" w:firstRow="1" w:lastRow="0" w:firstColumn="1" w:lastColumn="0" w:noHBand="0" w:noVBand="1"/>
      </w:tblPr>
      <w:tblGrid>
        <w:gridCol w:w="1120"/>
        <w:gridCol w:w="1080"/>
        <w:gridCol w:w="1163"/>
        <w:gridCol w:w="1560"/>
      </w:tblGrid>
      <w:tr w:rsidR="007C65E0" w:rsidRPr="007C65E0" w14:paraId="6C1FBE68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77A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65E0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RI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9B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65E0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BU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75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65E0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PADD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8F8C" w14:textId="77777777" w:rsidR="007C65E0" w:rsidRPr="007C65E0" w:rsidRDefault="007C65E0" w:rsidP="007C65E0">
            <w:pPr>
              <w:ind w:right="-150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7C65E0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ALL STAGES</w:t>
            </w:r>
          </w:p>
        </w:tc>
      </w:tr>
      <w:tr w:rsidR="007C65E0" w:rsidRPr="007C65E0" w14:paraId="712981B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7FBD" w14:textId="4A4BA65C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1c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3520" w14:textId="645F5687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oe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E0B2" w14:textId="5B047D31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t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EDC" w14:textId="0AEDCA00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nd1</w:t>
            </w:r>
          </w:p>
        </w:tc>
      </w:tr>
      <w:tr w:rsidR="007C65E0" w:rsidRPr="007C65E0" w14:paraId="1EAA1B4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44F" w14:textId="722B5A8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t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8F83" w14:textId="3AFF1437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1q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7540" w14:textId="7A90573F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pk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D7DD" w14:textId="2AD5F2FA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1</w:t>
            </w:r>
          </w:p>
        </w:tc>
      </w:tr>
      <w:tr w:rsidR="007C65E0" w:rsidRPr="007C65E0" w14:paraId="7B4E569A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ED33" w14:textId="2A6760B2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o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F61" w14:textId="1FA9E2BC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be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BDD6" w14:textId="7B7B60E0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8D2A" w14:textId="1415638F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g</w:t>
            </w:r>
            <w:proofErr w:type="spellEnd"/>
          </w:p>
        </w:tc>
      </w:tr>
      <w:tr w:rsidR="007C65E0" w:rsidRPr="007C65E0" w14:paraId="1EA7EBEA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3B1" w14:textId="10BB3372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b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8697" w14:textId="744AE535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n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58D" w14:textId="0D40F8BA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p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2FD" w14:textId="72FA62E3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x1</w:t>
            </w:r>
          </w:p>
        </w:tc>
      </w:tr>
      <w:tr w:rsidR="007C65E0" w:rsidRPr="007C65E0" w14:paraId="719F84F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7FB" w14:textId="492123A9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5F5" w14:textId="7E3FC3A3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C6AC" w14:textId="66D5503A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i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944" w14:textId="34BE1821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4</w:t>
            </w:r>
          </w:p>
        </w:tc>
      </w:tr>
      <w:tr w:rsidR="007C65E0" w:rsidRPr="007C65E0" w14:paraId="2044451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715" w14:textId="1F0AFFAA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y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98E7" w14:textId="328C356B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s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934" w14:textId="1012F6E9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vr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E14" w14:textId="3A34B66D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5</w:t>
            </w:r>
          </w:p>
        </w:tc>
      </w:tr>
      <w:tr w:rsidR="007C65E0" w:rsidRPr="007C65E0" w14:paraId="2BC9F84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ED5B" w14:textId="63DD4491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004" w14:textId="78F3769E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pp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8EC" w14:textId="3874FEDA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370" w14:textId="30759EBE" w:rsidR="007C65E0" w:rsidRPr="007C65E0" w:rsidRDefault="00836543" w:rsidP="007C65E0">
            <w:pPr>
              <w:ind w:right="-150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t2</w:t>
            </w:r>
          </w:p>
        </w:tc>
      </w:tr>
      <w:tr w:rsidR="007C65E0" w:rsidRPr="007C65E0" w14:paraId="3E2379F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CC3" w14:textId="1C4B56F3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r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79EA" w14:textId="28D79FC8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ha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D043" w14:textId="71D0C8C6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od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46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F6F6B17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8A9" w14:textId="490D2917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611B" w14:textId="324A9734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vx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070" w14:textId="07D1EC8D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g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F42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426B07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3E3B" w14:textId="06D6465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0E0F" w14:textId="39F1F043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t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13B" w14:textId="2E4B7C76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v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0F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BACE2C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3E6" w14:textId="479E6D6A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b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A44" w14:textId="01ECA238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f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921" w14:textId="11FE1AEF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f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CC7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04BFAB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41F" w14:textId="3BB9BB3D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xq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2F4" w14:textId="2812120D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em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E60" w14:textId="4FD3B055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A8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0E02C76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E30" w14:textId="3F6741C0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c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657" w14:textId="5A704493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ce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558" w14:textId="0752C1B5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l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849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C4A1E8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6A9" w14:textId="267B7A98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394A" w14:textId="44D77951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nd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81D6" w14:textId="3978578E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ya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9D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F0C547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618" w14:textId="22E6466C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8847" w14:textId="0FE2FBE6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mgn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0986" w14:textId="6665C72F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rp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BB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335606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CAC" w14:textId="633C8A4D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02F" w14:textId="4C667E99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f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42C6" w14:textId="6B23D280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g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EC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723ADC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09AF" w14:textId="27042D21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e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4B02" w14:textId="6E1FD12F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f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3A56" w14:textId="7A833265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f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7F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55080A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A6F" w14:textId="5C548C92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i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52A" w14:textId="4A66FA49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l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B39" w14:textId="7B7CA914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h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A4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438B0C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B44" w14:textId="7CE97E9D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p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62B" w14:textId="741890B8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J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zf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9C4" w14:textId="6168E434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ma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C3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A8A43D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523" w14:textId="58ED43DB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n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B506" w14:textId="34CD3C6C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t2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1B2" w14:textId="0B1F5F0E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xt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D5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B9A41F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A86" w14:textId="3F200ED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f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919" w14:textId="016516F6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CCB" w14:textId="68EDC934" w:rsidR="007C65E0" w:rsidRPr="007C65E0" w:rsidRDefault="00A348B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33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009723E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EA5" w14:textId="4F0BC301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x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C9A" w14:textId="77F4AB20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p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D4F" w14:textId="51253FFA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f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6D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E2B7DB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77B" w14:textId="177CA90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7A94" w14:textId="7B2E6816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l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5D4C" w14:textId="2CE8F6B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t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29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1E2309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E725" w14:textId="0743C43F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2E1E" w14:textId="6B99D813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6CC" w14:textId="5068F75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x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F4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8BCA80A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12A" w14:textId="338C17C7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c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415" w14:textId="02652952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p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D2F0" w14:textId="4EC71269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z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E05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A60F0B8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7C26" w14:textId="5BBAB00D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296" w14:textId="508ABAF4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ng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AF5" w14:textId="73F37096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p1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333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EC8DE28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29B" w14:textId="4DD574E3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440" w14:textId="4262B175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rk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352" w14:textId="0CF7377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a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FC7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4896916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394" w14:textId="2E43E809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FBC" w14:textId="00D42BEC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x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B743" w14:textId="5BE20CC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m6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689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0F4271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C36" w14:textId="18451445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10B" w14:textId="7F4303D2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e7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85C0" w14:textId="5090828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r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C8E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FCCFC3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463" w14:textId="58F9F0C9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g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E973" w14:textId="32C9AA87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zd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89D" w14:textId="66CAAF34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i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C6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A8CAB9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64D" w14:textId="501AEE28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5AED" w14:textId="77C7107C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cb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D5A" w14:textId="6ECC2AC5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n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5BE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61480C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8D2" w14:textId="190EBF75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F1DA" w14:textId="193349B4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ek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F90" w14:textId="5819E8C7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E4A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9720AB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05B" w14:textId="0549F50C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s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D2E5" w14:textId="7CEF1949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n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5AE2" w14:textId="36D5CA33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ac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2B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703FF2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52A" w14:textId="1FB98063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188" w14:textId="451A76FC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ag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DDE" w14:textId="1797384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F0D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97878BD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C09" w14:textId="66E4CDDC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dh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BCF" w14:textId="55A2CBC6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xfp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575" w14:textId="045CA5C6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81B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6A2D157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BF07" w14:textId="73245655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o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5D9D" w14:textId="2AD74D91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ll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35A" w14:textId="2EF610C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34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82F3B6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AB35" w14:textId="26ABD259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D75D" w14:textId="2219D7CD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n1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CB9" w14:textId="6AE065A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h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A90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5A6D41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20A" w14:textId="39E56FF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p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F69D" w14:textId="30819712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n3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DFB" w14:textId="66C02C1A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hb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EA9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0D0DAB4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338B" w14:textId="058DCEA1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100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2B25" w14:textId="25C473F4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b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780" w14:textId="516968B6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s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AA4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6659ECA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09B9" w14:textId="2E93576E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lastRenderedPageBreak/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r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259" w14:textId="4A8D400D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ta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8CA" w14:textId="4505DB5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F9A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AFF30E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F6B" w14:textId="0E95BA17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303" w14:textId="33873B43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DD71" w14:textId="55CD118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l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2B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86477F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8DE" w14:textId="1C68B58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p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7C2" w14:textId="258944F5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71BD" w14:textId="3163C13C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n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255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515BC3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EDC9" w14:textId="7C45E0E5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y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148E" w14:textId="62B9ED73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mp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71F1" w14:textId="1824CD0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E2A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0B4F08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B098" w14:textId="4B473929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c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64F" w14:textId="0B4BC539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r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C4B" w14:textId="2F5438AF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f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9A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CB5310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6E37" w14:textId="7B761170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x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64B" w14:textId="64527FB5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c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6B93" w14:textId="610EF06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F1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E0CC8FA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EB48" w14:textId="289AECE4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7CD" w14:textId="59049867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t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142" w14:textId="7A6456D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b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03C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0C3B5ED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F6F0" w14:textId="4A64C0CB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00A" w14:textId="583A5052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ex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B15" w14:textId="09492D5C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o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A6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F17389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666" w14:textId="73893F6B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FD9A" w14:textId="31A1F58A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W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5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FC7" w14:textId="47CC543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9F2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5A998E8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DEE" w14:textId="4B15963E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5BF1" w14:textId="4557CB6C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Z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c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FC1" w14:textId="1F5D5B9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f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B4A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AD0BC0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D585" w14:textId="0779AF1E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f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5F7" w14:textId="7C1B4E6F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Z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c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F16" w14:textId="048C510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tn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20A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649E91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637" w14:textId="45557099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A21" w14:textId="24620289" w:rsidR="007C65E0" w:rsidRPr="007C65E0" w:rsidRDefault="00C87A73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Z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at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0F23" w14:textId="1B0D8834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f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81D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695750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F94" w14:textId="5809D752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B0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01A9" w14:textId="31481EC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p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75A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87E94DE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220" w14:textId="7F54457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6E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D19" w14:textId="429AEF87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x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F9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BFAF468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F346" w14:textId="2D980C4E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A1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187" w14:textId="5FF2C75F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e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D7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A960E3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9C6" w14:textId="17BD094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W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90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A370" w14:textId="09C6516F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u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BFC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6FC117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B87B" w14:textId="4FB8A0D6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W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D8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FDA" w14:textId="54308CF0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f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D0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B07C9B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84D" w14:textId="6EFB5BCD" w:rsidR="007C65E0" w:rsidRPr="007C65E0" w:rsidRDefault="00684235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Z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F2D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9015" w14:textId="21F8E3D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l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4E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030F36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83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5C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E13" w14:textId="50E11327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1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43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1A0349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DB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56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E89" w14:textId="0F397C74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5A2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72ACAAE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9E0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BD2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3AA4" w14:textId="57C9DA72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54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C714B4F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3B1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9C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3029" w14:textId="0034C869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oz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8E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7E3B56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AA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B3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F56" w14:textId="04B30FF5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gr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C1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B46502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12D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2B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1BA" w14:textId="66EDAE9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at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15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22E86F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EF0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AA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2D0" w14:textId="360F2C5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rk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BF6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FA9402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BD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EA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F55" w14:textId="68E7481A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xph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44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5FDD60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381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96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8F74" w14:textId="46E6F7E9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128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CAE02CD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0A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13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A2D" w14:textId="09B7DB92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k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75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451DCE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40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7D6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2280" w14:textId="5A9E5D0A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r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DE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E7809A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96A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35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5F5" w14:textId="064BB975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81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19F913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3D1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F1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E11C" w14:textId="534C4F9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e1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22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312E1A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6EA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2A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717E" w14:textId="70EF806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de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DA9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1DF54A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EE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FF55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A6F" w14:textId="4BD7B869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kd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3E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3BDA4EE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2D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6A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370" w14:textId="4AA505D0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cl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0BD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F40894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062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72F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0CB" w14:textId="2E229EB4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st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C0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7189F3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0E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26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756" w14:textId="09C7D439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o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9C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0F072D7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5E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EB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0CE" w14:textId="7C76EA94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pr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884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DC7F6AE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FB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27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B03" w14:textId="482081C7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g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CD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10C71A4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6B5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BC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9C7" w14:textId="2D9ABD82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b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5E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B8B6B7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FA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C4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3D8C" w14:textId="5190628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l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EC7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7ED76EF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C29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975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41E" w14:textId="47A19BF6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r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AF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A44622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E2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33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4D8B" w14:textId="0DFC43D0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x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CB2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3FA4C6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50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DB1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87F" w14:textId="30BD050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s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C4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F76935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2D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1C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AB7" w14:textId="115977BC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gs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C9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FBA5F1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3B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A2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711E" w14:textId="7F876BFA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R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xf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4D8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16C2CD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C9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EC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ACD0" w14:textId="6A423738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63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1A1B8A2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30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F8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6CD" w14:textId="73FEE194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rp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E3D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443A70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D16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3B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9A4" w14:textId="4B5C3B03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i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0F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689E1D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5F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1BD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C90A" w14:textId="3345E89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i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ED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CD8675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9F98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D5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7FC" w14:textId="44547D63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my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D2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D0FB3C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129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A8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3423" w14:textId="5A88805C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ox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06A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28466F7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59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5C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371" w14:textId="44EA4445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o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4D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A3E9FB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7A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9871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A31" w14:textId="2E63FB07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a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9AE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6CD907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C0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87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6AD" w14:textId="7C52995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us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6A4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31CBCD3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FB7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075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CDD" w14:textId="30D4C036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S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yt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85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94FF52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9D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9D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1D54" w14:textId="35D4CC7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an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0545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DA16A6E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8F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29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42A9" w14:textId="29632272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308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15555F0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19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8A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038" w14:textId="6F49C35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05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31F2F51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319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E065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1C6" w14:textId="3B5B6823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bx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EC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0055338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F0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B01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36A" w14:textId="5024A9FF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cf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9E5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6833676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415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B90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7E7" w14:textId="2765864D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ecr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4A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C95B005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DB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34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3B6" w14:textId="6D38F76C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lr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84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62E2D81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1A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EB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B44" w14:textId="6276200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i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20D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3B84B76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2CF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0F0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C547" w14:textId="0CEEF40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C0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029EDB9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E7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290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615" w14:textId="7608C4A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n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11C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549E1BE9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982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D7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CC9" w14:textId="2291CF0E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T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usc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5D4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3145B1C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A4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667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A3FE" w14:textId="5D0AA9A1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U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c5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AA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278F8010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026F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3E2E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D17" w14:textId="7ACD2865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U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p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83A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58B5444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B3B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A2F9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A73" w14:textId="5B99DEBB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W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n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F5E6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  <w:tr w:rsidR="007C65E0" w:rsidRPr="007C65E0" w14:paraId="477C082B" w14:textId="77777777" w:rsidTr="007C65E0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9B2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2672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94A5" w14:textId="30E6EDB3" w:rsidR="007C65E0" w:rsidRPr="007C65E0" w:rsidRDefault="004C6E2A" w:rsidP="007C65E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Z</w:t>
            </w:r>
            <w:r w:rsidR="007C65E0" w:rsidRPr="007C65E0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en-US"/>
              </w:rPr>
              <w:t>fhx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E63" w14:textId="77777777" w:rsidR="007C65E0" w:rsidRPr="007C65E0" w:rsidRDefault="007C65E0" w:rsidP="007C65E0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</w:p>
        </w:tc>
      </w:tr>
    </w:tbl>
    <w:p w14:paraId="7C523247" w14:textId="77777777" w:rsidR="007C65E0" w:rsidRDefault="007C65E0"/>
    <w:sectPr w:rsidR="007C65E0" w:rsidSect="00BB57F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5E0"/>
    <w:rsid w:val="00130344"/>
    <w:rsid w:val="0048174A"/>
    <w:rsid w:val="004C6E2A"/>
    <w:rsid w:val="00541D4C"/>
    <w:rsid w:val="006311EB"/>
    <w:rsid w:val="0066509D"/>
    <w:rsid w:val="00684235"/>
    <w:rsid w:val="006B0DED"/>
    <w:rsid w:val="007C65E0"/>
    <w:rsid w:val="00836543"/>
    <w:rsid w:val="008377D2"/>
    <w:rsid w:val="00A348B3"/>
    <w:rsid w:val="00A50FEF"/>
    <w:rsid w:val="00A81DC5"/>
    <w:rsid w:val="00BB57FD"/>
    <w:rsid w:val="00C87A73"/>
    <w:rsid w:val="00E345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C9156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21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21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0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09</Characters>
  <Application>Microsoft Office Word</Application>
  <DocSecurity>0</DocSecurity>
  <Lines>11</Lines>
  <Paragraphs>3</Paragraphs>
  <ScaleCrop>false</ScaleCrop>
  <Company>University of Illinois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ears</dc:creator>
  <cp:keywords/>
  <dc:description/>
  <cp:lastModifiedBy>Balindan, Danica Joy</cp:lastModifiedBy>
  <cp:revision>4</cp:revision>
  <dcterms:created xsi:type="dcterms:W3CDTF">2015-05-06T13:50:00Z</dcterms:created>
  <dcterms:modified xsi:type="dcterms:W3CDTF">2017-02-11T21:23:00Z</dcterms:modified>
</cp:coreProperties>
</file>